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B9269" w14:textId="65CDC201" w:rsidR="000237F3" w:rsidRPr="00FA40E8" w:rsidRDefault="00BC3B75" w:rsidP="000237F3">
      <w:pPr>
        <w:pStyle w:val="Ingenafstand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Supplementary</w:t>
      </w:r>
      <w:r w:rsidR="003F230F">
        <w:rPr>
          <w:rFonts w:ascii="Arial" w:hAnsi="Arial" w:cs="Arial"/>
          <w:b/>
          <w:bCs/>
          <w:sz w:val="20"/>
          <w:szCs w:val="20"/>
          <w:lang w:val="en-GB"/>
        </w:rPr>
        <w:t xml:space="preserve"> material</w:t>
      </w:r>
      <w:r w:rsidR="000237F3" w:rsidRPr="00FA40E8">
        <w:rPr>
          <w:rFonts w:ascii="Arial" w:hAnsi="Arial" w:cs="Arial"/>
          <w:b/>
          <w:bCs/>
          <w:sz w:val="20"/>
          <w:szCs w:val="20"/>
          <w:lang w:val="en-GB"/>
        </w:rPr>
        <w:t>:</w:t>
      </w:r>
    </w:p>
    <w:p w14:paraId="049CAAA1" w14:textId="77777777" w:rsidR="000237F3" w:rsidRPr="00FA40E8" w:rsidRDefault="000237F3" w:rsidP="000237F3">
      <w:pPr>
        <w:pStyle w:val="Ingenafstand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EA6A03D" w14:textId="1FACE855" w:rsidR="00D678BF" w:rsidRDefault="000237F3" w:rsidP="000237F3">
      <w:pPr>
        <w:pStyle w:val="Ingenafstand"/>
        <w:rPr>
          <w:rFonts w:ascii="Arial" w:hAnsi="Arial" w:cs="Arial"/>
          <w:sz w:val="20"/>
          <w:szCs w:val="20"/>
          <w:lang w:val="en-GB"/>
        </w:rPr>
      </w:pPr>
      <w:r w:rsidRPr="00FA40E8">
        <w:rPr>
          <w:rFonts w:ascii="Arial" w:hAnsi="Arial" w:cs="Arial"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33"/>
        <w:gridCol w:w="2041"/>
      </w:tblGrid>
      <w:tr w:rsidR="000E1AA7" w14:paraId="6FA286F6" w14:textId="77777777" w:rsidTr="00764659">
        <w:trPr>
          <w:trHeight w:val="210"/>
        </w:trPr>
        <w:tc>
          <w:tcPr>
            <w:tcW w:w="4333" w:type="dxa"/>
          </w:tcPr>
          <w:p w14:paraId="24940BC3" w14:textId="20FE31C0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Procedure </w:t>
            </w:r>
          </w:p>
        </w:tc>
        <w:tc>
          <w:tcPr>
            <w:tcW w:w="2041" w:type="dxa"/>
          </w:tcPr>
          <w:p w14:paraId="5E940577" w14:textId="34D9C242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Procedure code</w:t>
            </w:r>
          </w:p>
        </w:tc>
      </w:tr>
      <w:tr w:rsidR="000E1AA7" w14:paraId="0EB05E5A" w14:textId="77777777" w:rsidTr="00764659">
        <w:trPr>
          <w:trHeight w:val="237"/>
        </w:trPr>
        <w:tc>
          <w:tcPr>
            <w:tcW w:w="4333" w:type="dxa"/>
          </w:tcPr>
          <w:p w14:paraId="49207850" w14:textId="4B8EEA9F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 xml:space="preserve">Total colectomy </w:t>
            </w:r>
          </w:p>
        </w:tc>
        <w:tc>
          <w:tcPr>
            <w:tcW w:w="2041" w:type="dxa"/>
          </w:tcPr>
          <w:p w14:paraId="7DB47318" w14:textId="44CBBB4A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JFH</w:t>
            </w:r>
          </w:p>
        </w:tc>
      </w:tr>
      <w:tr w:rsidR="000E1AA7" w14:paraId="215DBABC" w14:textId="77777777" w:rsidTr="00764659">
        <w:trPr>
          <w:trHeight w:val="241"/>
        </w:trPr>
        <w:tc>
          <w:tcPr>
            <w:tcW w:w="4333" w:type="dxa"/>
          </w:tcPr>
          <w:p w14:paraId="1F205546" w14:textId="0572ABE4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FA40E8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esections and excisions of the rectum</w:t>
            </w:r>
          </w:p>
        </w:tc>
        <w:tc>
          <w:tcPr>
            <w:tcW w:w="2041" w:type="dxa"/>
          </w:tcPr>
          <w:p w14:paraId="36742936" w14:textId="1B390F10" w:rsidR="000E1AA7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KJGB</w:t>
            </w:r>
          </w:p>
        </w:tc>
      </w:tr>
      <w:tr w:rsidR="000E1AA7" w:rsidRPr="004E49BB" w14:paraId="46B0E8DD" w14:textId="77777777" w:rsidTr="00764659">
        <w:trPr>
          <w:trHeight w:val="1767"/>
        </w:trPr>
        <w:tc>
          <w:tcPr>
            <w:tcW w:w="4333" w:type="dxa"/>
          </w:tcPr>
          <w:p w14:paraId="77C13C8B" w14:textId="7C5F415A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Endoscopic procedur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37B60683" w14:textId="77777777" w:rsidR="000E1AA7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Gastroscopy</w:t>
            </w:r>
          </w:p>
          <w:p w14:paraId="16B30056" w14:textId="77777777" w:rsidR="00764659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Gastroscopy with biopsy</w:t>
            </w:r>
          </w:p>
          <w:p w14:paraId="4998CD8C" w14:textId="77777777" w:rsidR="00764659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Coloscopy</w:t>
            </w:r>
          </w:p>
          <w:p w14:paraId="13C2CF4C" w14:textId="77777777" w:rsidR="00764659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Coloscopy with biopsy</w:t>
            </w:r>
          </w:p>
          <w:p w14:paraId="3F2465C9" w14:textId="62050FC0" w:rsidR="00764659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Flexible sigmoidoscopy</w:t>
            </w:r>
          </w:p>
          <w:p w14:paraId="23D18807" w14:textId="3A65561C" w:rsidR="00764659" w:rsidRPr="00764659" w:rsidRDefault="00764659" w:rsidP="00764659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Flexible sigmoidoscopy with biopsy</w:t>
            </w:r>
          </w:p>
        </w:tc>
        <w:tc>
          <w:tcPr>
            <w:tcW w:w="2041" w:type="dxa"/>
          </w:tcPr>
          <w:p w14:paraId="08ABB6FF" w14:textId="77777777" w:rsidR="000E1AA7" w:rsidRDefault="000E1AA7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E980963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UJD02</w:t>
            </w:r>
          </w:p>
          <w:p w14:paraId="69ACF002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UJD05</w:t>
            </w:r>
          </w:p>
          <w:p w14:paraId="2A805CC9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UJF32</w:t>
            </w:r>
          </w:p>
          <w:p w14:paraId="19745F9E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UJF35</w:t>
            </w:r>
          </w:p>
          <w:p w14:paraId="2084E6A6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 xml:space="preserve">KUJF42 </w:t>
            </w:r>
          </w:p>
          <w:p w14:paraId="25913544" w14:textId="77777777" w:rsidR="00764659" w:rsidRPr="00FA40E8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KUJF45</w:t>
            </w:r>
          </w:p>
          <w:p w14:paraId="385C4431" w14:textId="60DFE6F2" w:rsidR="00764659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0E1AA7" w:rsidRPr="004E49BB" w14:paraId="6F075085" w14:textId="77777777" w:rsidTr="00764659">
        <w:trPr>
          <w:trHeight w:val="333"/>
        </w:trPr>
        <w:tc>
          <w:tcPr>
            <w:tcW w:w="4333" w:type="dxa"/>
          </w:tcPr>
          <w:p w14:paraId="1A43A394" w14:textId="6D5B0A03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Radiological procedures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5C387664" w14:textId="1946B41C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omputer tomography – CT-scanning</w:t>
            </w:r>
            <w:r w:rsidR="00FD09C7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4D6442A9" w14:textId="5C671926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CT scan of the abdomen</w:t>
            </w: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14:paraId="7A3CABBB" w14:textId="04952F7B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CT scan of the upper abdomen</w:t>
            </w:r>
          </w:p>
          <w:p w14:paraId="7A24606A" w14:textId="38772B4F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CT scan of the lower abdomen</w:t>
            </w:r>
          </w:p>
          <w:p w14:paraId="46F282DE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AE9966B" w14:textId="4D3A999C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agnetic resonance imaging – MRI</w:t>
            </w:r>
            <w:r w:rsidR="00FD09C7">
              <w:rPr>
                <w:rFonts w:ascii="Arial" w:hAnsi="Arial" w:cs="Arial"/>
                <w:sz w:val="20"/>
                <w:szCs w:val="20"/>
                <w:lang w:val="en-GB"/>
              </w:rPr>
              <w:t>:</w:t>
            </w:r>
          </w:p>
          <w:p w14:paraId="08685F02" w14:textId="77777777" w:rsidR="000E1AA7" w:rsidRDefault="00764659" w:rsidP="000237F3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MR scan of the upper abdomen</w:t>
            </w:r>
          </w:p>
          <w:p w14:paraId="0D4F4C6F" w14:textId="7B34073E" w:rsidR="00764659" w:rsidRDefault="00764659" w:rsidP="000237F3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 xml:space="preserve">MR scan of the </w:t>
            </w:r>
            <w:r w:rsidR="00A21D2E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lower</w:t>
            </w: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 xml:space="preserve"> abdomen</w:t>
            </w:r>
          </w:p>
          <w:p w14:paraId="5EB65774" w14:textId="77777777" w:rsidR="00764659" w:rsidRDefault="00764659" w:rsidP="000237F3">
            <w:pPr>
              <w:pStyle w:val="Ingenafstand"/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0E1AA7"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MR scan of the gastrointestinal trac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  <w:t>t</w:t>
            </w:r>
          </w:p>
          <w:p w14:paraId="0BE230B1" w14:textId="7E1AA199" w:rsidR="0011059D" w:rsidRDefault="0011059D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041" w:type="dxa"/>
          </w:tcPr>
          <w:p w14:paraId="33312519" w14:textId="77777777" w:rsidR="000E1AA7" w:rsidRDefault="000E1AA7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1D0A5D7E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F68FC5B" w14:textId="3AB3C146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CD00</w:t>
            </w:r>
          </w:p>
          <w:p w14:paraId="79A62BD0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CD10</w:t>
            </w:r>
          </w:p>
          <w:p w14:paraId="76EBB508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CD15</w:t>
            </w:r>
          </w:p>
          <w:p w14:paraId="269794AE" w14:textId="77777777" w:rsidR="00764659" w:rsidRDefault="00764659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16E8123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02F8C30" w14:textId="6A4B2F9D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MD10</w:t>
            </w:r>
          </w:p>
          <w:p w14:paraId="5B21D106" w14:textId="77777777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MD15</w:t>
            </w:r>
          </w:p>
          <w:p w14:paraId="7F72B7EF" w14:textId="3B5CA6E0" w:rsidR="00764659" w:rsidRDefault="0076465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A40E8">
              <w:rPr>
                <w:rFonts w:ascii="Arial" w:hAnsi="Arial" w:cs="Arial"/>
                <w:sz w:val="20"/>
                <w:szCs w:val="20"/>
                <w:lang w:val="en-GB"/>
              </w:rPr>
              <w:t>UXMD25</w:t>
            </w:r>
          </w:p>
        </w:tc>
      </w:tr>
      <w:tr w:rsidR="00D678BF" w:rsidRPr="00BC7D50" w14:paraId="0E98279E" w14:textId="77777777" w:rsidTr="004E49BB">
        <w:trPr>
          <w:trHeight w:val="333"/>
        </w:trPr>
        <w:tc>
          <w:tcPr>
            <w:tcW w:w="4333" w:type="dxa"/>
          </w:tcPr>
          <w:p w14:paraId="1C2603DE" w14:textId="77777777" w:rsidR="00D678BF" w:rsidRDefault="00D678BF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Biologicals:</w:t>
            </w:r>
          </w:p>
          <w:p w14:paraId="0759C214" w14:textId="0BE8279B" w:rsidR="000D6542" w:rsidRDefault="000D6542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113C6B">
              <w:rPr>
                <w:rFonts w:ascii="Arial" w:hAnsi="Arial" w:cs="Arial"/>
                <w:sz w:val="20"/>
                <w:szCs w:val="20"/>
                <w:lang w:val="en-US"/>
              </w:rPr>
              <w:t>nfliximab</w:t>
            </w:r>
          </w:p>
          <w:p w14:paraId="21E4148F" w14:textId="771AA066" w:rsidR="000D6542" w:rsidRDefault="000D6542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113C6B">
              <w:rPr>
                <w:rFonts w:ascii="Arial" w:hAnsi="Arial" w:cs="Arial"/>
                <w:sz w:val="20"/>
                <w:szCs w:val="20"/>
                <w:lang w:val="en-US"/>
              </w:rPr>
              <w:t>dalimumab</w:t>
            </w:r>
          </w:p>
          <w:p w14:paraId="0FF43864" w14:textId="2DF2C880" w:rsidR="000D6542" w:rsidRDefault="000D6542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113C6B">
              <w:rPr>
                <w:rFonts w:ascii="Arial" w:hAnsi="Arial" w:cs="Arial"/>
                <w:sz w:val="20"/>
                <w:szCs w:val="20"/>
                <w:lang w:val="en-US"/>
              </w:rPr>
              <w:t>olimumab</w:t>
            </w:r>
          </w:p>
          <w:p w14:paraId="3E2EE1F6" w14:textId="2D4DAF00" w:rsidR="000D6542" w:rsidRDefault="000D6542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</w:t>
            </w:r>
            <w:r w:rsidRPr="00113C6B">
              <w:rPr>
                <w:rFonts w:ascii="Arial" w:hAnsi="Arial" w:cs="Arial"/>
                <w:sz w:val="20"/>
                <w:szCs w:val="20"/>
                <w:lang w:val="en-US"/>
              </w:rPr>
              <w:t>edolizumab</w:t>
            </w:r>
          </w:p>
          <w:p w14:paraId="24B50788" w14:textId="10D74E82" w:rsidR="000D6542" w:rsidRDefault="000D6542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Pr="00113C6B">
              <w:rPr>
                <w:rFonts w:ascii="Arial" w:hAnsi="Arial" w:cs="Arial"/>
                <w:sz w:val="20"/>
                <w:szCs w:val="20"/>
                <w:lang w:val="en-US"/>
              </w:rPr>
              <w:t>stekinumab</w:t>
            </w:r>
          </w:p>
          <w:p w14:paraId="55E7F1C5" w14:textId="77777777" w:rsidR="00737D79" w:rsidRDefault="00737D79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0D6542" w:rsidRPr="00113C6B">
              <w:rPr>
                <w:rFonts w:ascii="Arial" w:hAnsi="Arial" w:cs="Arial"/>
                <w:sz w:val="20"/>
                <w:szCs w:val="20"/>
                <w:lang w:val="en-US"/>
              </w:rPr>
              <w:t>ofacitinib</w:t>
            </w:r>
          </w:p>
          <w:p w14:paraId="6D14007C" w14:textId="1445D423" w:rsidR="0011059D" w:rsidRPr="00737D79" w:rsidRDefault="0011059D" w:rsidP="00764659">
            <w:pPr>
              <w:pStyle w:val="Ingenafstand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41" w:type="dxa"/>
            <w:shd w:val="clear" w:color="auto" w:fill="auto"/>
          </w:tcPr>
          <w:p w14:paraId="40E0D15B" w14:textId="77777777" w:rsidR="00D678BF" w:rsidRPr="004E49BB" w:rsidRDefault="00D678BF" w:rsidP="000237F3">
            <w:pPr>
              <w:pStyle w:val="Ingenafstand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005774" w14:textId="77777777" w:rsidR="00BC7D50" w:rsidRPr="00BC7D50" w:rsidRDefault="00BC7D50" w:rsidP="00BC7D50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18A1</w:t>
            </w:r>
          </w:p>
          <w:p w14:paraId="2B27E691" w14:textId="77777777" w:rsidR="00BC7D50" w:rsidRPr="00BC7D50" w:rsidRDefault="00BC7D50" w:rsidP="00BC7D50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18A3</w:t>
            </w:r>
          </w:p>
          <w:p w14:paraId="34C511F5" w14:textId="77777777" w:rsidR="00BC7D50" w:rsidRPr="00BC7D50" w:rsidRDefault="00BC7D50" w:rsidP="00BC7D50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18A4</w:t>
            </w:r>
          </w:p>
          <w:p w14:paraId="074EB036" w14:textId="77777777" w:rsidR="00BC7D50" w:rsidRPr="00BC7D50" w:rsidRDefault="00BC7D50" w:rsidP="00BC7D50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18A4</w:t>
            </w:r>
          </w:p>
          <w:p w14:paraId="70CAB0AD" w14:textId="77777777" w:rsidR="00BC7D50" w:rsidRPr="00BC7D50" w:rsidRDefault="00BC7D50" w:rsidP="00BC7D50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18B3</w:t>
            </w:r>
          </w:p>
          <w:p w14:paraId="336396AD" w14:textId="4F62F43F" w:rsidR="004E49BB" w:rsidRPr="002267C9" w:rsidRDefault="00BC7D50" w:rsidP="002267C9">
            <w:pPr>
              <w:rPr>
                <w:rFonts w:ascii="Arial" w:hAnsi="Arial" w:cs="Arial"/>
                <w:sz w:val="20"/>
                <w:szCs w:val="20"/>
                <w:lang w:val="en-US" w:eastAsia="da-DK"/>
              </w:rPr>
            </w:pPr>
            <w:r w:rsidRPr="00BC7D50">
              <w:rPr>
                <w:rFonts w:ascii="Arial" w:hAnsi="Arial" w:cs="Arial"/>
                <w:sz w:val="20"/>
                <w:szCs w:val="20"/>
                <w:bdr w:val="none" w:sz="0" w:space="0" w:color="auto" w:frame="1"/>
                <w:shd w:val="clear" w:color="auto" w:fill="FFFFFF"/>
                <w:lang w:val="en-US" w:eastAsia="da-DK"/>
              </w:rPr>
              <w:t>BOHJ28D</w:t>
            </w:r>
          </w:p>
        </w:tc>
      </w:tr>
    </w:tbl>
    <w:p w14:paraId="0A32AFFD" w14:textId="362A3160" w:rsidR="000237F3" w:rsidRDefault="000237F3" w:rsidP="000237F3">
      <w:pPr>
        <w:rPr>
          <w:rFonts w:ascii="Arial" w:hAnsi="Arial" w:cs="Arial"/>
          <w:sz w:val="20"/>
          <w:szCs w:val="20"/>
          <w:lang w:val="en-GB"/>
        </w:rPr>
      </w:pPr>
    </w:p>
    <w:p w14:paraId="0BB4FB55" w14:textId="4FFC2C45" w:rsidR="00BC3B75" w:rsidRDefault="00BC3B75" w:rsidP="000237F3">
      <w:pPr>
        <w:rPr>
          <w:rFonts w:ascii="Arial" w:hAnsi="Arial"/>
          <w:sz w:val="16"/>
          <w:szCs w:val="16"/>
          <w:lang w:val="en-GB"/>
        </w:rPr>
      </w:pPr>
      <w:r w:rsidRPr="00BC3B75">
        <w:rPr>
          <w:rFonts w:ascii="Arial" w:hAnsi="Arial" w:cs="Arial"/>
          <w:sz w:val="16"/>
          <w:szCs w:val="16"/>
          <w:lang w:val="en-GB"/>
        </w:rPr>
        <w:t xml:space="preserve">Table 1: </w:t>
      </w:r>
      <w:r w:rsidRPr="00BC3B75">
        <w:rPr>
          <w:rFonts w:ascii="Arial" w:hAnsi="Arial"/>
          <w:sz w:val="16"/>
          <w:szCs w:val="16"/>
          <w:lang w:val="en-GB"/>
        </w:rPr>
        <w:t>Procedure codes</w:t>
      </w:r>
    </w:p>
    <w:p w14:paraId="183B3287" w14:textId="77777777" w:rsidR="00BC3B75" w:rsidRPr="00BC3B75" w:rsidRDefault="00BC3B75" w:rsidP="000237F3">
      <w:pPr>
        <w:rPr>
          <w:rFonts w:ascii="Arial" w:hAnsi="Arial" w:cs="Arial"/>
          <w:sz w:val="16"/>
          <w:szCs w:val="16"/>
          <w:lang w:val="en-GB"/>
        </w:rPr>
      </w:pPr>
    </w:p>
    <w:p w14:paraId="216590C5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2F77082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981F3E0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3487965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6A24F15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60DBBC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3361ED7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35020460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32E344E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D4A3B5D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829B8E5" w14:textId="77777777" w:rsidR="00C94541" w:rsidRDefault="00C94541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44E7B57" w14:textId="73D40752" w:rsidR="00E15141" w:rsidRDefault="00113EBF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Results of i</w:t>
      </w:r>
      <w:r w:rsidR="00FA40E8" w:rsidRPr="0005542A">
        <w:rPr>
          <w:rFonts w:ascii="Arial" w:hAnsi="Arial" w:cs="Arial"/>
          <w:b/>
          <w:bCs/>
          <w:sz w:val="20"/>
          <w:szCs w:val="20"/>
          <w:lang w:val="en-GB"/>
        </w:rPr>
        <w:t>ndirect costs</w:t>
      </w:r>
      <w:r w:rsidR="00674822">
        <w:rPr>
          <w:rFonts w:ascii="Arial" w:hAnsi="Arial" w:cs="Arial"/>
          <w:b/>
          <w:bCs/>
          <w:sz w:val="20"/>
          <w:szCs w:val="20"/>
          <w:lang w:val="en-GB"/>
        </w:rPr>
        <w:t xml:space="preserve"> in c</w:t>
      </w:r>
      <w:r w:rsidR="00E15141">
        <w:rPr>
          <w:rFonts w:ascii="Arial" w:hAnsi="Arial" w:cs="Arial"/>
          <w:b/>
          <w:bCs/>
          <w:sz w:val="20"/>
          <w:szCs w:val="20"/>
          <w:lang w:val="en-GB"/>
        </w:rPr>
        <w:t xml:space="preserve">ohort 1: </w:t>
      </w:r>
    </w:p>
    <w:p w14:paraId="1E279599" w14:textId="6FA2D22A" w:rsidR="00E15141" w:rsidRDefault="00E15141" w:rsidP="000237F3">
      <w:pPr>
        <w:rPr>
          <w:rFonts w:ascii="Arial" w:hAnsi="Arial" w:cs="Arial"/>
          <w:sz w:val="20"/>
          <w:szCs w:val="20"/>
          <w:lang w:val="en-GB"/>
        </w:rPr>
      </w:pPr>
    </w:p>
    <w:p w14:paraId="29637429" w14:textId="62457863" w:rsidR="000952D8" w:rsidRDefault="000952D8" w:rsidP="00E15141">
      <w:pPr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2484FF86" wp14:editId="5C242DD2">
            <wp:extent cx="6114415" cy="2517775"/>
            <wp:effectExtent l="0" t="0" r="635" b="0"/>
            <wp:docPr id="22" name="Billed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86913" w14:textId="0F53C217" w:rsidR="000952D8" w:rsidRDefault="000952D8" w:rsidP="00E15141">
      <w:pPr>
        <w:jc w:val="center"/>
        <w:rPr>
          <w:rFonts w:ascii="Arial" w:hAnsi="Arial" w:cs="Arial"/>
          <w:sz w:val="20"/>
          <w:szCs w:val="20"/>
          <w:lang w:val="en-GB"/>
        </w:rPr>
      </w:pPr>
    </w:p>
    <w:p w14:paraId="78E7A597" w14:textId="6956883D" w:rsidR="00113EBF" w:rsidRPr="000952D8" w:rsidRDefault="000952D8" w:rsidP="000952D8">
      <w:pPr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461F8FD0" wp14:editId="5D2ADC0B">
            <wp:extent cx="6114415" cy="1828800"/>
            <wp:effectExtent l="0" t="0" r="635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E2D90D" w14:textId="676FB0C5" w:rsidR="00113B2C" w:rsidRDefault="00113B2C" w:rsidP="00113B2C">
      <w:pPr>
        <w:rPr>
          <w:rStyle w:val="normaltextrun"/>
          <w:rFonts w:ascii="Arial" w:eastAsia="SimSun" w:hAnsi="Arial" w:cs="Arial"/>
          <w:sz w:val="16"/>
          <w:szCs w:val="16"/>
          <w:lang w:val="en-GB"/>
        </w:rPr>
      </w:pPr>
      <w:r w:rsidRPr="00113B2C">
        <w:rPr>
          <w:rFonts w:ascii="Arial" w:hAnsi="Arial" w:cs="Arial"/>
          <w:sz w:val="16"/>
          <w:szCs w:val="16"/>
          <w:lang w:val="en-GB"/>
        </w:rPr>
        <w:t>Figure</w:t>
      </w:r>
      <w:r w:rsidR="00D751A0">
        <w:rPr>
          <w:rFonts w:ascii="Arial" w:hAnsi="Arial" w:cs="Arial"/>
          <w:sz w:val="16"/>
          <w:szCs w:val="16"/>
          <w:lang w:val="en-GB"/>
        </w:rPr>
        <w:t xml:space="preserve"> 1</w:t>
      </w:r>
      <w:r w:rsidRPr="00113B2C">
        <w:rPr>
          <w:rFonts w:ascii="Arial" w:hAnsi="Arial" w:cs="Arial"/>
          <w:sz w:val="16"/>
          <w:szCs w:val="16"/>
          <w:lang w:val="en-GB"/>
        </w:rPr>
        <w:t>: Share of population receiving public transfer payments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3A6A59">
        <w:rPr>
          <w:rFonts w:ascii="Arial" w:hAnsi="Arial" w:cs="Arial"/>
          <w:sz w:val="16"/>
          <w:szCs w:val="16"/>
          <w:lang w:val="en-GB"/>
        </w:rPr>
        <w:t>per year</w:t>
      </w:r>
      <w:r>
        <w:rPr>
          <w:rFonts w:ascii="Arial" w:hAnsi="Arial" w:cs="Arial"/>
          <w:sz w:val="16"/>
          <w:szCs w:val="16"/>
          <w:lang w:val="en-GB"/>
        </w:rPr>
        <w:t>,</w:t>
      </w:r>
      <w:r w:rsidRPr="00E93DC4">
        <w:rPr>
          <w:rFonts w:ascii="Arial" w:hAnsi="Arial" w:cs="Arial"/>
          <w:sz w:val="16"/>
          <w:szCs w:val="16"/>
          <w:lang w:val="en-GB"/>
        </w:rPr>
        <w:t xml:space="preserve">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one year before and five years after the index date for cases 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in cohort 1 (not receiving biologics)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>in Constant</w:t>
      </w:r>
      <w:r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Care and their matched controls </w:t>
      </w:r>
      <w:r>
        <w:rPr>
          <w:rStyle w:val="normaltextrun"/>
          <w:rFonts w:ascii="Arial" w:eastAsia="SimSun" w:hAnsi="Arial" w:cs="Arial"/>
          <w:sz w:val="16"/>
          <w:szCs w:val="16"/>
          <w:lang w:val="en-GB"/>
        </w:rPr>
        <w:t>receiving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standard care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>.</w:t>
      </w:r>
    </w:p>
    <w:p w14:paraId="42DD6669" w14:textId="77777777" w:rsidR="000952D8" w:rsidRDefault="000952D8" w:rsidP="00113B2C">
      <w:pPr>
        <w:rPr>
          <w:rStyle w:val="normaltextrun"/>
          <w:rFonts w:ascii="Arial" w:eastAsia="SimSun" w:hAnsi="Arial" w:cs="Arial"/>
          <w:sz w:val="16"/>
          <w:szCs w:val="16"/>
          <w:lang w:val="en-GB"/>
        </w:rPr>
      </w:pPr>
    </w:p>
    <w:p w14:paraId="46952E79" w14:textId="428580F0" w:rsidR="000952D8" w:rsidRDefault="000952D8" w:rsidP="00BC089B">
      <w:pPr>
        <w:jc w:val="center"/>
        <w:rPr>
          <w:rStyle w:val="normaltextrun"/>
          <w:rFonts w:ascii="Arial" w:eastAsia="SimSun" w:hAnsi="Arial" w:cs="Arial"/>
          <w:sz w:val="16"/>
          <w:szCs w:val="16"/>
          <w:lang w:val="en-GB"/>
        </w:rPr>
      </w:pPr>
      <w:r>
        <w:rPr>
          <w:rStyle w:val="normaltextrun"/>
          <w:rFonts w:ascii="Arial" w:eastAsia="SimSun" w:hAnsi="Arial" w:cs="Arial"/>
          <w:noProof/>
          <w:sz w:val="16"/>
          <w:szCs w:val="16"/>
          <w:lang w:val="en-GB"/>
        </w:rPr>
        <w:drawing>
          <wp:inline distT="0" distB="0" distL="0" distR="0" wp14:anchorId="18542590" wp14:editId="5B4D60C0">
            <wp:extent cx="6120765" cy="1890395"/>
            <wp:effectExtent l="0" t="0" r="0" b="0"/>
            <wp:docPr id="24" name="Billed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890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CED30" w14:textId="2378AC1E" w:rsidR="00113EBF" w:rsidRDefault="00113EBF" w:rsidP="000952D8">
      <w:pPr>
        <w:rPr>
          <w:rFonts w:ascii="Arial" w:hAnsi="Arial" w:cs="Arial"/>
          <w:sz w:val="16"/>
          <w:szCs w:val="16"/>
          <w:lang w:val="en-GB"/>
        </w:rPr>
      </w:pPr>
    </w:p>
    <w:p w14:paraId="78BAFE0F" w14:textId="7860BB66" w:rsidR="00E15126" w:rsidRPr="00113B2C" w:rsidRDefault="009700B5" w:rsidP="000237F3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Table</w:t>
      </w:r>
      <w:r w:rsidR="00113B2C" w:rsidRPr="00113B2C">
        <w:rPr>
          <w:rFonts w:ascii="Arial" w:hAnsi="Arial" w:cs="Arial"/>
          <w:sz w:val="16"/>
          <w:szCs w:val="16"/>
          <w:lang w:val="en-GB"/>
        </w:rPr>
        <w:t xml:space="preserve"> </w:t>
      </w:r>
      <w:r w:rsidR="00D751A0">
        <w:rPr>
          <w:rFonts w:ascii="Arial" w:hAnsi="Arial" w:cs="Arial"/>
          <w:sz w:val="16"/>
          <w:szCs w:val="16"/>
          <w:lang w:val="en-GB"/>
        </w:rPr>
        <w:t>2</w:t>
      </w:r>
      <w:r w:rsidR="00113B2C" w:rsidRPr="00113B2C">
        <w:rPr>
          <w:rFonts w:ascii="Arial" w:hAnsi="Arial" w:cs="Arial"/>
          <w:sz w:val="16"/>
          <w:szCs w:val="16"/>
          <w:lang w:val="en-GB"/>
        </w:rPr>
        <w:t>: Share of population on early retirement</w:t>
      </w:r>
      <w:r w:rsidR="00113B2C">
        <w:rPr>
          <w:rFonts w:ascii="Arial" w:hAnsi="Arial" w:cs="Arial"/>
          <w:sz w:val="16"/>
          <w:szCs w:val="16"/>
          <w:lang w:val="en-GB"/>
        </w:rPr>
        <w:t xml:space="preserve"> w</w:t>
      </w:r>
      <w:r w:rsidR="00113B2C" w:rsidRPr="00113B2C">
        <w:rPr>
          <w:rFonts w:ascii="Arial" w:hAnsi="Arial" w:cs="Arial"/>
          <w:sz w:val="16"/>
          <w:szCs w:val="16"/>
          <w:lang w:val="en-GB"/>
        </w:rPr>
        <w:t xml:space="preserve">ith </w:t>
      </w:r>
      <w:r w:rsidR="00113B2C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>one year before and five years after the index date for cases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in cohort 1 (not receiving biologics)</w:t>
      </w:r>
      <w:r w:rsidR="00113B2C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in Constant</w:t>
      </w:r>
      <w:r w:rsidR="00113B2C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</w:t>
      </w:r>
      <w:r w:rsidR="00113B2C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Care and their matched controls </w:t>
      </w:r>
      <w:r w:rsidR="00113B2C">
        <w:rPr>
          <w:rStyle w:val="normaltextrun"/>
          <w:rFonts w:ascii="Arial" w:eastAsia="SimSun" w:hAnsi="Arial" w:cs="Arial"/>
          <w:sz w:val="16"/>
          <w:szCs w:val="16"/>
          <w:lang w:val="en-GB"/>
        </w:rPr>
        <w:t>receiving</w:t>
      </w:r>
      <w:r w:rsidR="00113B2C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standard care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>.</w:t>
      </w:r>
    </w:p>
    <w:p w14:paraId="3892686A" w14:textId="77777777" w:rsidR="00674822" w:rsidRDefault="00674822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BBA49F1" w14:textId="7DE1148F" w:rsidR="00E15126" w:rsidRDefault="00674822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Results of i</w:t>
      </w:r>
      <w:r w:rsidRPr="0005542A">
        <w:rPr>
          <w:rFonts w:ascii="Arial" w:hAnsi="Arial" w:cs="Arial"/>
          <w:b/>
          <w:bCs/>
          <w:sz w:val="20"/>
          <w:szCs w:val="20"/>
          <w:lang w:val="en-GB"/>
        </w:rPr>
        <w:t>ndirect cost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in cohort</w:t>
      </w:r>
      <w:r w:rsidR="00E15126">
        <w:rPr>
          <w:rFonts w:ascii="Arial" w:hAnsi="Arial" w:cs="Arial"/>
          <w:b/>
          <w:bCs/>
          <w:sz w:val="20"/>
          <w:szCs w:val="20"/>
          <w:lang w:val="en-GB"/>
        </w:rPr>
        <w:t xml:space="preserve"> 2: </w:t>
      </w:r>
    </w:p>
    <w:p w14:paraId="3EDEB8D2" w14:textId="6BFA427B" w:rsidR="00C415D7" w:rsidRPr="0005542A" w:rsidRDefault="00C415D7" w:rsidP="00BC089B">
      <w:pPr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20C908C4" wp14:editId="370F9600">
            <wp:extent cx="6114415" cy="2517775"/>
            <wp:effectExtent l="0" t="0" r="635" b="0"/>
            <wp:docPr id="25" name="Billed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251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1400C" w14:textId="425F805C" w:rsidR="00E15126" w:rsidRDefault="00C415D7" w:rsidP="00C415D7">
      <w:pPr>
        <w:jc w:val="center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6C71AA3D" wp14:editId="1E47710E">
            <wp:extent cx="6114415" cy="1835785"/>
            <wp:effectExtent l="0" t="0" r="635" b="0"/>
            <wp:docPr id="26" name="Billed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183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C80EB" w14:textId="64CC10AD" w:rsidR="00D87643" w:rsidRDefault="00F10298" w:rsidP="00674822">
      <w:pPr>
        <w:rPr>
          <w:rStyle w:val="normaltextrun"/>
          <w:rFonts w:ascii="Arial" w:eastAsia="SimSun" w:hAnsi="Arial" w:cs="Arial"/>
          <w:sz w:val="16"/>
          <w:szCs w:val="16"/>
          <w:lang w:val="en-GB"/>
        </w:rPr>
      </w:pPr>
      <w:r w:rsidRPr="00113B2C">
        <w:rPr>
          <w:rFonts w:ascii="Arial" w:hAnsi="Arial" w:cs="Arial"/>
          <w:sz w:val="16"/>
          <w:szCs w:val="16"/>
          <w:lang w:val="en-GB"/>
        </w:rPr>
        <w:t>Figure</w:t>
      </w:r>
      <w:r w:rsidR="009700B5">
        <w:rPr>
          <w:rFonts w:ascii="Arial" w:hAnsi="Arial" w:cs="Arial"/>
          <w:sz w:val="16"/>
          <w:szCs w:val="16"/>
          <w:lang w:val="en-GB"/>
        </w:rPr>
        <w:t xml:space="preserve"> </w:t>
      </w:r>
      <w:r w:rsidR="00D751A0">
        <w:rPr>
          <w:rFonts w:ascii="Arial" w:hAnsi="Arial" w:cs="Arial"/>
          <w:sz w:val="16"/>
          <w:szCs w:val="16"/>
          <w:lang w:val="en-GB"/>
        </w:rPr>
        <w:t>2</w:t>
      </w:r>
      <w:r w:rsidRPr="00113B2C">
        <w:rPr>
          <w:rFonts w:ascii="Arial" w:hAnsi="Arial" w:cs="Arial"/>
          <w:sz w:val="16"/>
          <w:szCs w:val="16"/>
          <w:lang w:val="en-GB"/>
        </w:rPr>
        <w:t>: Share of population receiving public transfer payments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Pr="003A6A59">
        <w:rPr>
          <w:rFonts w:ascii="Arial" w:hAnsi="Arial" w:cs="Arial"/>
          <w:sz w:val="16"/>
          <w:szCs w:val="16"/>
          <w:lang w:val="en-GB"/>
        </w:rPr>
        <w:t>per</w:t>
      </w:r>
      <w:r w:rsidRPr="00E93DC4">
        <w:rPr>
          <w:rFonts w:ascii="Arial" w:hAnsi="Arial" w:cs="Arial"/>
          <w:sz w:val="16"/>
          <w:szCs w:val="16"/>
          <w:lang w:val="en-GB"/>
        </w:rPr>
        <w:t xml:space="preserve"> year</w:t>
      </w:r>
      <w:r>
        <w:rPr>
          <w:rFonts w:ascii="Arial" w:hAnsi="Arial" w:cs="Arial"/>
          <w:sz w:val="16"/>
          <w:szCs w:val="16"/>
          <w:lang w:val="en-GB"/>
        </w:rPr>
        <w:t>,</w:t>
      </w:r>
      <w:r w:rsidRPr="00E93DC4">
        <w:rPr>
          <w:rFonts w:ascii="Arial" w:hAnsi="Arial" w:cs="Arial"/>
          <w:sz w:val="16"/>
          <w:szCs w:val="16"/>
          <w:lang w:val="en-GB"/>
        </w:rPr>
        <w:t xml:space="preserve">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one year before and five years after the index date for cases 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in cohort 2 (receiving biologics)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>in Constant</w:t>
      </w:r>
      <w:r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Care and their matched controls </w:t>
      </w:r>
      <w:r>
        <w:rPr>
          <w:rStyle w:val="normaltextrun"/>
          <w:rFonts w:ascii="Arial" w:eastAsia="SimSun" w:hAnsi="Arial" w:cs="Arial"/>
          <w:sz w:val="16"/>
          <w:szCs w:val="16"/>
          <w:lang w:val="en-GB"/>
        </w:rPr>
        <w:t>receiving</w:t>
      </w:r>
      <w:r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standard care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>.</w:t>
      </w:r>
    </w:p>
    <w:p w14:paraId="03A8B317" w14:textId="79EB1E97" w:rsidR="00C415D7" w:rsidRDefault="00C415D7" w:rsidP="00674822">
      <w:pPr>
        <w:rPr>
          <w:rStyle w:val="normaltextrun"/>
          <w:rFonts w:ascii="Arial" w:eastAsia="SimSun" w:hAnsi="Arial" w:cs="Arial"/>
          <w:sz w:val="16"/>
          <w:szCs w:val="16"/>
          <w:lang w:val="en-GB"/>
        </w:rPr>
      </w:pPr>
    </w:p>
    <w:p w14:paraId="4C01919F" w14:textId="048907C7" w:rsidR="00C415D7" w:rsidRPr="00674822" w:rsidRDefault="00C415D7" w:rsidP="00BC089B">
      <w:pPr>
        <w:jc w:val="center"/>
        <w:rPr>
          <w:rFonts w:ascii="Arial" w:eastAsia="SimSun" w:hAnsi="Arial" w:cs="Arial"/>
          <w:sz w:val="16"/>
          <w:szCs w:val="16"/>
          <w:lang w:val="en-GB"/>
        </w:rPr>
      </w:pPr>
      <w:r>
        <w:rPr>
          <w:rStyle w:val="normaltextrun"/>
          <w:rFonts w:ascii="Arial" w:eastAsia="SimSun" w:hAnsi="Arial" w:cs="Arial"/>
          <w:noProof/>
          <w:sz w:val="16"/>
          <w:szCs w:val="16"/>
          <w:lang w:val="en-GB"/>
        </w:rPr>
        <w:drawing>
          <wp:inline distT="0" distB="0" distL="0" distR="0" wp14:anchorId="42E6F9CA" wp14:editId="0EDB0CDC">
            <wp:extent cx="6120765" cy="1883410"/>
            <wp:effectExtent l="0" t="0" r="0" b="2540"/>
            <wp:docPr id="27" name="Billed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188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562A0" w14:textId="5A74787F" w:rsidR="00F10298" w:rsidRPr="00113B2C" w:rsidRDefault="009700B5" w:rsidP="00F10298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Table</w:t>
      </w:r>
      <w:r w:rsidR="00F10298" w:rsidRPr="00113B2C">
        <w:rPr>
          <w:rFonts w:ascii="Arial" w:hAnsi="Arial" w:cs="Arial"/>
          <w:sz w:val="16"/>
          <w:szCs w:val="16"/>
          <w:lang w:val="en-GB"/>
        </w:rPr>
        <w:t xml:space="preserve"> </w:t>
      </w:r>
      <w:r w:rsidR="00D751A0">
        <w:rPr>
          <w:rFonts w:ascii="Arial" w:hAnsi="Arial" w:cs="Arial"/>
          <w:sz w:val="16"/>
          <w:szCs w:val="16"/>
          <w:lang w:val="en-GB"/>
        </w:rPr>
        <w:t>3</w:t>
      </w:r>
      <w:r w:rsidR="00F10298" w:rsidRPr="00113B2C">
        <w:rPr>
          <w:rFonts w:ascii="Arial" w:hAnsi="Arial" w:cs="Arial"/>
          <w:sz w:val="16"/>
          <w:szCs w:val="16"/>
          <w:lang w:val="en-GB"/>
        </w:rPr>
        <w:t>: Share of population on early retirement</w:t>
      </w:r>
      <w:r w:rsidR="00F10298">
        <w:rPr>
          <w:rFonts w:ascii="Arial" w:hAnsi="Arial" w:cs="Arial"/>
          <w:sz w:val="16"/>
          <w:szCs w:val="16"/>
          <w:lang w:val="en-GB"/>
        </w:rPr>
        <w:t xml:space="preserve"> w</w:t>
      </w:r>
      <w:r w:rsidR="00F10298" w:rsidRPr="00113B2C">
        <w:rPr>
          <w:rFonts w:ascii="Arial" w:hAnsi="Arial" w:cs="Arial"/>
          <w:sz w:val="16"/>
          <w:szCs w:val="16"/>
          <w:lang w:val="en-GB"/>
        </w:rPr>
        <w:t xml:space="preserve">ith </w:t>
      </w:r>
      <w:r w:rsidR="00F10298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>one year before and five years after the index date for cases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in</w:t>
      </w:r>
      <w:r w:rsidR="00F10298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cohort 2 (receiving biologics) </w:t>
      </w:r>
      <w:r w:rsidR="00F10298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>in Constant</w:t>
      </w:r>
      <w:r w:rsidR="00F10298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</w:t>
      </w:r>
      <w:r w:rsidR="00F10298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Care and their matched controls </w:t>
      </w:r>
      <w:r w:rsidR="00F10298">
        <w:rPr>
          <w:rStyle w:val="normaltextrun"/>
          <w:rFonts w:ascii="Arial" w:eastAsia="SimSun" w:hAnsi="Arial" w:cs="Arial"/>
          <w:sz w:val="16"/>
          <w:szCs w:val="16"/>
          <w:lang w:val="en-GB"/>
        </w:rPr>
        <w:t>receiving</w:t>
      </w:r>
      <w:r w:rsidR="00F10298" w:rsidRPr="00E93DC4">
        <w:rPr>
          <w:rStyle w:val="normaltextrun"/>
          <w:rFonts w:ascii="Arial" w:eastAsia="SimSun" w:hAnsi="Arial" w:cs="Arial"/>
          <w:sz w:val="16"/>
          <w:szCs w:val="16"/>
          <w:lang w:val="en-GB"/>
        </w:rPr>
        <w:t xml:space="preserve"> standard care</w:t>
      </w:r>
      <w:r w:rsidR="001C3A94">
        <w:rPr>
          <w:rStyle w:val="normaltextrun"/>
          <w:rFonts w:ascii="Arial" w:eastAsia="SimSun" w:hAnsi="Arial" w:cs="Arial"/>
          <w:sz w:val="16"/>
          <w:szCs w:val="16"/>
          <w:lang w:val="en-GB"/>
        </w:rPr>
        <w:t>.</w:t>
      </w:r>
    </w:p>
    <w:p w14:paraId="5E855456" w14:textId="77777777" w:rsidR="00F10298" w:rsidRPr="00113B2C" w:rsidRDefault="00F10298" w:rsidP="00F10298">
      <w:pPr>
        <w:rPr>
          <w:rFonts w:ascii="Arial" w:hAnsi="Arial" w:cs="Arial"/>
          <w:sz w:val="16"/>
          <w:szCs w:val="16"/>
          <w:lang w:val="en-GB"/>
        </w:rPr>
      </w:pPr>
    </w:p>
    <w:p w14:paraId="1C1A8E56" w14:textId="77777777" w:rsidR="00E15126" w:rsidRPr="00C06EE1" w:rsidRDefault="00E15126" w:rsidP="00D87643">
      <w:pPr>
        <w:rPr>
          <w:rFonts w:ascii="Arial" w:hAnsi="Arial" w:cs="Arial"/>
          <w:sz w:val="16"/>
          <w:szCs w:val="16"/>
          <w:lang w:val="en-GB"/>
        </w:rPr>
      </w:pPr>
    </w:p>
    <w:p w14:paraId="698D9FCF" w14:textId="5D877478" w:rsidR="00D87643" w:rsidRPr="00D87643" w:rsidRDefault="00D87643" w:rsidP="000237F3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113C6B">
        <w:rPr>
          <w:rFonts w:ascii="Arial" w:hAnsi="Arial" w:cs="Arial"/>
          <w:b/>
          <w:bCs/>
          <w:sz w:val="20"/>
          <w:szCs w:val="20"/>
          <w:lang w:val="en-GB"/>
        </w:rPr>
        <w:lastRenderedPageBreak/>
        <w:t>Patient</w:t>
      </w:r>
      <w:r>
        <w:rPr>
          <w:rFonts w:ascii="Arial" w:hAnsi="Arial" w:cs="Arial"/>
          <w:b/>
          <w:bCs/>
          <w:sz w:val="20"/>
          <w:szCs w:val="20"/>
          <w:lang w:val="en-GB"/>
        </w:rPr>
        <w:t>-</w:t>
      </w:r>
      <w:r w:rsidRPr="00113C6B">
        <w:rPr>
          <w:rFonts w:ascii="Arial" w:hAnsi="Arial" w:cs="Arial"/>
          <w:b/>
          <w:bCs/>
          <w:sz w:val="20"/>
          <w:szCs w:val="20"/>
          <w:lang w:val="en-GB"/>
        </w:rPr>
        <w:t xml:space="preserve">reported outcome </w:t>
      </w:r>
      <w:r w:rsidR="00A63B41">
        <w:rPr>
          <w:rFonts w:ascii="Arial" w:hAnsi="Arial" w:cs="Arial"/>
          <w:b/>
          <w:bCs/>
          <w:sz w:val="20"/>
          <w:szCs w:val="20"/>
          <w:lang w:val="en-GB"/>
        </w:rPr>
        <w:t xml:space="preserve">(PRO) </w:t>
      </w:r>
      <w:r w:rsidRPr="00113C6B">
        <w:rPr>
          <w:rFonts w:ascii="Arial" w:hAnsi="Arial" w:cs="Arial"/>
          <w:b/>
          <w:bCs/>
          <w:sz w:val="20"/>
          <w:szCs w:val="20"/>
          <w:lang w:val="en-GB"/>
        </w:rPr>
        <w:t>measures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within the telemedicine group: 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8A031D6" w14:textId="38EF7DC6" w:rsidR="007067F2" w:rsidRDefault="00D87643" w:rsidP="00A63B41">
      <w:pPr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noProof/>
          <w:sz w:val="20"/>
          <w:szCs w:val="20"/>
          <w:lang w:val="en-GB"/>
        </w:rPr>
        <w:drawing>
          <wp:inline distT="0" distB="0" distL="0" distR="0" wp14:anchorId="16BCE68A" wp14:editId="23D8382B">
            <wp:extent cx="6107430" cy="2872740"/>
            <wp:effectExtent l="0" t="0" r="7620" b="381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287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24AC9" w14:textId="0C09F40F" w:rsidR="0005542A" w:rsidRPr="007067F2" w:rsidRDefault="007067F2" w:rsidP="000237F3">
      <w:pPr>
        <w:rPr>
          <w:rFonts w:ascii="Arial" w:hAnsi="Arial" w:cs="Arial"/>
          <w:sz w:val="16"/>
          <w:szCs w:val="16"/>
          <w:lang w:val="en-GB"/>
        </w:rPr>
      </w:pPr>
      <w:r w:rsidRPr="007067F2">
        <w:rPr>
          <w:rFonts w:ascii="Arial" w:hAnsi="Arial" w:cs="Arial"/>
          <w:sz w:val="16"/>
          <w:szCs w:val="16"/>
          <w:lang w:val="en-GB"/>
        </w:rPr>
        <w:t xml:space="preserve">Figure </w:t>
      </w:r>
      <w:r w:rsidR="00D751A0">
        <w:rPr>
          <w:rFonts w:ascii="Arial" w:hAnsi="Arial" w:cs="Arial"/>
          <w:sz w:val="16"/>
          <w:szCs w:val="16"/>
          <w:lang w:val="en-GB"/>
        </w:rPr>
        <w:t>3</w:t>
      </w:r>
      <w:r w:rsidRPr="007067F2">
        <w:rPr>
          <w:rFonts w:ascii="Arial" w:hAnsi="Arial" w:cs="Arial"/>
          <w:sz w:val="16"/>
          <w:szCs w:val="16"/>
          <w:lang w:val="en-GB"/>
        </w:rPr>
        <w:t xml:space="preserve">: </w:t>
      </w:r>
      <w:r w:rsidRPr="007067F2">
        <w:rPr>
          <w:rFonts w:ascii="Arial" w:hAnsi="Arial" w:cs="Arial"/>
          <w:sz w:val="16"/>
          <w:szCs w:val="16"/>
          <w:lang w:val="en-US"/>
        </w:rPr>
        <w:t xml:space="preserve">Simple Clinical Colitis Activity Index (SCCAI), Harvey-Bradshaw Index (HBI), </w:t>
      </w:r>
      <w:r w:rsidRPr="007067F2">
        <w:rPr>
          <w:rFonts w:ascii="Arial" w:eastAsia="Times New Roman" w:hAnsi="Arial" w:cs="Arial"/>
          <w:sz w:val="16"/>
          <w:szCs w:val="16"/>
          <w:lang w:val="en-US" w:eastAsia="da-DK"/>
        </w:rPr>
        <w:t>web disability index (</w:t>
      </w:r>
      <w:r w:rsidRPr="007067F2">
        <w:rPr>
          <w:rFonts w:ascii="Arial" w:hAnsi="Arial" w:cs="Arial"/>
          <w:sz w:val="16"/>
          <w:szCs w:val="16"/>
          <w:lang w:val="en-US"/>
        </w:rPr>
        <w:t xml:space="preserve">WEB-DI), and </w:t>
      </w:r>
      <w:r w:rsidRPr="007067F2">
        <w:rPr>
          <w:rFonts w:ascii="Arial" w:eastAsia="Times New Roman" w:hAnsi="Arial" w:cs="Arial"/>
          <w:sz w:val="16"/>
          <w:szCs w:val="16"/>
          <w:lang w:val="en-US" w:eastAsia="da-DK"/>
        </w:rPr>
        <w:t xml:space="preserve">faecal </w:t>
      </w:r>
      <w:r w:rsidRPr="007067F2">
        <w:rPr>
          <w:rFonts w:ascii="Arial" w:hAnsi="Arial" w:cs="Arial"/>
          <w:sz w:val="16"/>
          <w:szCs w:val="16"/>
          <w:lang w:val="en-US"/>
        </w:rPr>
        <w:t xml:space="preserve">calprotectin </w:t>
      </w:r>
      <w:r w:rsidRPr="007067F2">
        <w:rPr>
          <w:rFonts w:ascii="Arial" w:hAnsi="Arial" w:cs="Arial"/>
          <w:sz w:val="16"/>
          <w:szCs w:val="16"/>
          <w:lang w:val="en-GB"/>
        </w:rPr>
        <w:t>from one to five years after the index date among cases enrolled in Constant Care in cohorts 1 and 2</w:t>
      </w:r>
    </w:p>
    <w:sectPr w:rsidR="0005542A" w:rsidRPr="007067F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AF4A67"/>
    <w:multiLevelType w:val="hybridMultilevel"/>
    <w:tmpl w:val="A81A5D6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893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116"/>
    <w:rsid w:val="000237F3"/>
    <w:rsid w:val="0005542A"/>
    <w:rsid w:val="000952D8"/>
    <w:rsid w:val="000D6542"/>
    <w:rsid w:val="000D7AF3"/>
    <w:rsid w:val="000E1AA7"/>
    <w:rsid w:val="00103688"/>
    <w:rsid w:val="0011059D"/>
    <w:rsid w:val="00113B2C"/>
    <w:rsid w:val="00113EBF"/>
    <w:rsid w:val="001C3A94"/>
    <w:rsid w:val="002267C9"/>
    <w:rsid w:val="003115B8"/>
    <w:rsid w:val="003A6A59"/>
    <w:rsid w:val="003F230F"/>
    <w:rsid w:val="00407867"/>
    <w:rsid w:val="004E49BB"/>
    <w:rsid w:val="0059682D"/>
    <w:rsid w:val="00651426"/>
    <w:rsid w:val="00674822"/>
    <w:rsid w:val="007067F2"/>
    <w:rsid w:val="00737D79"/>
    <w:rsid w:val="00764659"/>
    <w:rsid w:val="007666B7"/>
    <w:rsid w:val="007A5FA5"/>
    <w:rsid w:val="00833DCE"/>
    <w:rsid w:val="009700B5"/>
    <w:rsid w:val="00974802"/>
    <w:rsid w:val="00A21D2E"/>
    <w:rsid w:val="00A63B41"/>
    <w:rsid w:val="00AD3116"/>
    <w:rsid w:val="00AD5D10"/>
    <w:rsid w:val="00B64C2C"/>
    <w:rsid w:val="00BC089B"/>
    <w:rsid w:val="00BC3B75"/>
    <w:rsid w:val="00BC7D50"/>
    <w:rsid w:val="00C415D7"/>
    <w:rsid w:val="00C93337"/>
    <w:rsid w:val="00C94541"/>
    <w:rsid w:val="00D37824"/>
    <w:rsid w:val="00D678BF"/>
    <w:rsid w:val="00D751A0"/>
    <w:rsid w:val="00D87643"/>
    <w:rsid w:val="00DB060F"/>
    <w:rsid w:val="00E15126"/>
    <w:rsid w:val="00E15141"/>
    <w:rsid w:val="00EF075C"/>
    <w:rsid w:val="00F10298"/>
    <w:rsid w:val="00FA40E8"/>
    <w:rsid w:val="00FC7E33"/>
    <w:rsid w:val="00FD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6DBE8"/>
  <w15:chartTrackingRefBased/>
  <w15:docId w15:val="{AB9A26AF-BBDF-4B6C-8E2F-EF04FF54E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0D7AF3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0D7AF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D7AF3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D7AF3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0D7AF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0D7AF3"/>
    <w:rPr>
      <w:b/>
      <w:bCs/>
      <w:sz w:val="20"/>
      <w:szCs w:val="20"/>
    </w:rPr>
  </w:style>
  <w:style w:type="character" w:styleId="Fremhv">
    <w:name w:val="Emphasis"/>
    <w:basedOn w:val="Standardskrifttypeiafsnit"/>
    <w:uiPriority w:val="20"/>
    <w:qFormat/>
    <w:rsid w:val="000237F3"/>
    <w:rPr>
      <w:i/>
      <w:iCs/>
    </w:rPr>
  </w:style>
  <w:style w:type="table" w:styleId="Tabel-Gitter">
    <w:name w:val="Table Grid"/>
    <w:basedOn w:val="Tabel-Normal"/>
    <w:uiPriority w:val="39"/>
    <w:rsid w:val="0002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0237F3"/>
    <w:pPr>
      <w:spacing w:after="0" w:line="240" w:lineRule="auto"/>
    </w:pPr>
  </w:style>
  <w:style w:type="table" w:styleId="Almindeligtabel3">
    <w:name w:val="Plain Table 3"/>
    <w:basedOn w:val="Tabel-Normal"/>
    <w:uiPriority w:val="43"/>
    <w:rsid w:val="000E1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44"/>
    <w:rsid w:val="000E1A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42"/>
    <w:rsid w:val="000E1AA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lmindeligtabel5">
    <w:name w:val="Plain Table 5"/>
    <w:basedOn w:val="Tabel-Normal"/>
    <w:uiPriority w:val="45"/>
    <w:rsid w:val="000E1AA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1-lys">
    <w:name w:val="Grid Table 1 Light"/>
    <w:basedOn w:val="Tabel-Normal"/>
    <w:uiPriority w:val="46"/>
    <w:rsid w:val="000E1A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etabel7-farverig-farve3">
    <w:name w:val="List Table 7 Colorful Accent 3"/>
    <w:basedOn w:val="Tabel-Normal"/>
    <w:uiPriority w:val="52"/>
    <w:rsid w:val="000E1AA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tabel2-farve3">
    <w:name w:val="Grid Table 2 Accent 3"/>
    <w:basedOn w:val="Tabel-Normal"/>
    <w:uiPriority w:val="47"/>
    <w:rsid w:val="000E1AA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gitter-lys">
    <w:name w:val="Grid Table Light"/>
    <w:basedOn w:val="Tabel-Normal"/>
    <w:uiPriority w:val="40"/>
    <w:rsid w:val="000E1A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ormaltextrun">
    <w:name w:val="normaltextrun"/>
    <w:basedOn w:val="Standardskrifttypeiafsnit"/>
    <w:rsid w:val="00113B2C"/>
  </w:style>
  <w:style w:type="paragraph" w:styleId="NormalWeb">
    <w:name w:val="Normal (Web)"/>
    <w:basedOn w:val="Normal"/>
    <w:uiPriority w:val="99"/>
    <w:semiHidden/>
    <w:unhideWhenUsed/>
    <w:rsid w:val="004E49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7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tiff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8</TotalTime>
  <Pages>4</Pages>
  <Words>303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h Saad Qais Al-Sheikh</dc:creator>
  <cp:keywords/>
  <dc:description/>
  <cp:lastModifiedBy>Marwah Saad Qais Al-Sheikh</cp:lastModifiedBy>
  <cp:revision>35</cp:revision>
  <dcterms:created xsi:type="dcterms:W3CDTF">2024-01-25T16:06:00Z</dcterms:created>
  <dcterms:modified xsi:type="dcterms:W3CDTF">2024-03-13T12:57:00Z</dcterms:modified>
</cp:coreProperties>
</file>